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A26C4D" w14:textId="6CEEF08E" w:rsidR="0068572C" w:rsidRDefault="00DE3ED2" w:rsidP="00F56E8E">
      <w:pPr>
        <w:jc w:val="both"/>
        <w:rPr>
          <w:rFonts w:ascii="Times New Roman" w:hAnsi="Times New Roman" w:cs="Times New Roman"/>
          <w:sz w:val="24"/>
          <w:szCs w:val="24"/>
        </w:rPr>
      </w:pPr>
      <w:r w:rsidRPr="00DE3ED2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E3ED2">
        <w:rPr>
          <w:rFonts w:ascii="Times New Roman" w:hAnsi="Times New Roman" w:cs="Times New Roman"/>
          <w:b/>
          <w:bCs/>
          <w:sz w:val="24"/>
          <w:szCs w:val="24"/>
        </w:rPr>
        <w:t xml:space="preserve">: Supplementary </w:t>
      </w:r>
      <w:r w:rsidR="00F56E8E" w:rsidRPr="00F56E8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5200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F56E8E" w:rsidRPr="00F56E8E">
        <w:rPr>
          <w:rFonts w:ascii="Times New Roman" w:hAnsi="Times New Roman" w:cs="Times New Roman"/>
          <w:sz w:val="24"/>
          <w:szCs w:val="24"/>
        </w:rPr>
        <w:t xml:space="preserve">. </w:t>
      </w:r>
      <w:r w:rsidR="00025035" w:rsidRPr="00764BD4">
        <w:rPr>
          <w:rFonts w:ascii="Times New Roman" w:hAnsi="Times New Roman" w:cs="Times New Roman"/>
          <w:sz w:val="24"/>
          <w:szCs w:val="24"/>
        </w:rPr>
        <w:t>GenBank accession numbers, associated species, and country of origin for reference sequences utilized in this study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60"/>
        <w:gridCol w:w="5953"/>
        <w:gridCol w:w="1503"/>
      </w:tblGrid>
      <w:tr w:rsidR="00F56E8E" w:rsidRPr="00BA74E1" w14:paraId="0422ED17" w14:textId="77777777" w:rsidTr="004663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0E2A692" w14:textId="77777777" w:rsidR="00F56E8E" w:rsidRPr="00BA74E1" w:rsidRDefault="00F56E8E" w:rsidP="004663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BA74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cesion</w:t>
            </w:r>
            <w:proofErr w:type="spellEnd"/>
            <w:r w:rsidRPr="00BA74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number</w:t>
            </w:r>
          </w:p>
        </w:tc>
        <w:tc>
          <w:tcPr>
            <w:tcW w:w="5953" w:type="dxa"/>
          </w:tcPr>
          <w:p w14:paraId="321CF134" w14:textId="77777777" w:rsidR="00F56E8E" w:rsidRPr="00BA74E1" w:rsidRDefault="00F56E8E" w:rsidP="004663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pecies</w:t>
            </w:r>
          </w:p>
        </w:tc>
        <w:tc>
          <w:tcPr>
            <w:tcW w:w="1503" w:type="dxa"/>
          </w:tcPr>
          <w:p w14:paraId="1B5E1A48" w14:textId="77777777" w:rsidR="00F56E8E" w:rsidRPr="00BA74E1" w:rsidRDefault="00F56E8E" w:rsidP="004663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untry</w:t>
            </w:r>
          </w:p>
        </w:tc>
      </w:tr>
      <w:tr w:rsidR="00F56E8E" w:rsidRPr="00BA74E1" w14:paraId="23278569" w14:textId="77777777" w:rsidTr="00466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nil"/>
            </w:tcBorders>
          </w:tcPr>
          <w:p w14:paraId="4AEE2FEC" w14:textId="77777777" w:rsidR="00F56E8E" w:rsidRPr="00BA74E1" w:rsidRDefault="00F56E8E" w:rsidP="004663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Q184637</w:t>
            </w:r>
          </w:p>
        </w:tc>
        <w:tc>
          <w:tcPr>
            <w:tcW w:w="5953" w:type="dxa"/>
            <w:tcBorders>
              <w:bottom w:val="nil"/>
            </w:tcBorders>
          </w:tcPr>
          <w:p w14:paraId="2EB13CCA" w14:textId="5765DF55" w:rsidR="00F56E8E" w:rsidRPr="00BA74E1" w:rsidRDefault="00F56E8E" w:rsidP="00466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ymondia</w:t>
            </w:r>
            <w:proofErr w:type="spellEnd"/>
            <w:r w:rsidRPr="00BA74E1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  <w:r w:rsidR="009F34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03" w:type="dxa"/>
            <w:tcBorders>
              <w:bottom w:val="nil"/>
            </w:tcBorders>
          </w:tcPr>
          <w:p w14:paraId="6075D2DE" w14:textId="77777777" w:rsidR="00F56E8E" w:rsidRPr="00BA74E1" w:rsidRDefault="00F56E8E" w:rsidP="00466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</w:tr>
      <w:tr w:rsidR="00F56E8E" w:rsidRPr="00BA74E1" w14:paraId="332FA42F" w14:textId="77777777" w:rsidTr="00466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3E35E32A" w14:textId="77777777" w:rsidR="00F56E8E" w:rsidRPr="00BA74E1" w:rsidRDefault="00F56E8E" w:rsidP="004663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Q184639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345889D1" w14:textId="7A359B70" w:rsidR="00F56E8E" w:rsidRPr="00BA74E1" w:rsidRDefault="00F56E8E" w:rsidP="00466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ymondia</w:t>
            </w:r>
            <w:proofErr w:type="spellEnd"/>
            <w:r w:rsidRPr="00BA74E1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  <w:r w:rsidR="009F34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43ABDC4F" w14:textId="77777777" w:rsidR="00F56E8E" w:rsidRPr="00BA74E1" w:rsidRDefault="00F56E8E" w:rsidP="00466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</w:tr>
      <w:tr w:rsidR="00F56E8E" w:rsidRPr="00BA74E1" w14:paraId="7C8470FF" w14:textId="77777777" w:rsidTr="00466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45BA5E9D" w14:textId="77777777" w:rsidR="00F56E8E" w:rsidRPr="00BA74E1" w:rsidRDefault="00F56E8E" w:rsidP="004663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Q184638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19CC8813" w14:textId="7599168A" w:rsidR="00F56E8E" w:rsidRPr="00BA74E1" w:rsidRDefault="00F56E8E" w:rsidP="00466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ymondia</w:t>
            </w:r>
            <w:proofErr w:type="spellEnd"/>
            <w:r w:rsidRPr="00BA74E1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  <w:r w:rsidR="009F34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568D0EFA" w14:textId="77777777" w:rsidR="00F56E8E" w:rsidRPr="00BA74E1" w:rsidRDefault="00F56E8E" w:rsidP="00466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</w:tr>
      <w:tr w:rsidR="00F56E8E" w:rsidRPr="00BA74E1" w14:paraId="22111677" w14:textId="77777777" w:rsidTr="00466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7FEFE137" w14:textId="77777777" w:rsidR="00F56E8E" w:rsidRPr="00BA74E1" w:rsidRDefault="00F56E8E" w:rsidP="004663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Q184628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30A0017A" w14:textId="77777777" w:rsidR="00F56E8E" w:rsidRPr="00BA74E1" w:rsidRDefault="00F56E8E" w:rsidP="00466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tarsina</w:t>
            </w:r>
            <w:proofErr w:type="spellEnd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boinensis</w:t>
            </w:r>
            <w:proofErr w:type="spellEnd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isolate GBW13a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056580F6" w14:textId="77777777" w:rsidR="00F56E8E" w:rsidRPr="00BA74E1" w:rsidRDefault="00F56E8E" w:rsidP="00466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</w:tr>
      <w:tr w:rsidR="00F56E8E" w:rsidRPr="00BA74E1" w14:paraId="06290FB8" w14:textId="77777777" w:rsidTr="00466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04979672" w14:textId="77777777" w:rsidR="00F56E8E" w:rsidRPr="00BA74E1" w:rsidRDefault="00F56E8E" w:rsidP="004663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OQ184625 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46734444" w14:textId="77777777" w:rsidR="00F56E8E" w:rsidRPr="00BA74E1" w:rsidRDefault="00F56E8E" w:rsidP="00466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tarsina</w:t>
            </w:r>
            <w:proofErr w:type="spellEnd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boinensis</w:t>
            </w:r>
            <w:proofErr w:type="spellEnd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isolate CM41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4F0ECF07" w14:textId="77777777" w:rsidR="00F56E8E" w:rsidRPr="00BA74E1" w:rsidRDefault="00F56E8E" w:rsidP="00466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</w:tr>
      <w:tr w:rsidR="00F56E8E" w:rsidRPr="00BA74E1" w14:paraId="674BEF1A" w14:textId="77777777" w:rsidTr="00466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704CC6F4" w14:textId="77777777" w:rsidR="00F56E8E" w:rsidRPr="00BA74E1" w:rsidRDefault="00F56E8E" w:rsidP="004663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OQ184626 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4C7978EC" w14:textId="77777777" w:rsidR="00F56E8E" w:rsidRPr="00BA74E1" w:rsidRDefault="00F56E8E" w:rsidP="00466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tarsina</w:t>
            </w:r>
            <w:proofErr w:type="spellEnd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boinensis</w:t>
            </w:r>
            <w:proofErr w:type="spellEnd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isolate GBW54a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6B20E05B" w14:textId="77777777" w:rsidR="00F56E8E" w:rsidRPr="00BA74E1" w:rsidRDefault="00F56E8E" w:rsidP="00466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</w:tr>
      <w:tr w:rsidR="00F56E8E" w:rsidRPr="00BA74E1" w14:paraId="6C293F9E" w14:textId="77777777" w:rsidTr="00466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6720B5F3" w14:textId="77777777" w:rsidR="00F56E8E" w:rsidRPr="00BA74E1" w:rsidRDefault="00F56E8E" w:rsidP="004663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MT362950 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6CF10EA1" w14:textId="77777777" w:rsidR="00F56E8E" w:rsidRPr="00BA74E1" w:rsidRDefault="00F56E8E" w:rsidP="00466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tarsina</w:t>
            </w:r>
            <w:proofErr w:type="spellEnd"/>
            <w:r w:rsidRPr="00BA74E1">
              <w:rPr>
                <w:rFonts w:ascii="Times New Roman" w:hAnsi="Times New Roman" w:cs="Times New Roman"/>
                <w:sz w:val="24"/>
                <w:szCs w:val="24"/>
              </w:rPr>
              <w:t xml:space="preserve"> sp. isolate BE 69 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76CB3125" w14:textId="77777777" w:rsidR="00F56E8E" w:rsidRPr="00BA74E1" w:rsidRDefault="00F56E8E" w:rsidP="00466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</w:tr>
      <w:tr w:rsidR="00F56E8E" w:rsidRPr="00BA74E1" w14:paraId="3B99CD41" w14:textId="77777777" w:rsidTr="00466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057A6EE3" w14:textId="77777777" w:rsidR="00F56E8E" w:rsidRPr="00BA74E1" w:rsidRDefault="00F56E8E" w:rsidP="004663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M327589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44FCAFE4" w14:textId="77777777" w:rsidR="00F56E8E" w:rsidRPr="00BA74E1" w:rsidRDefault="00F56E8E" w:rsidP="00466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tarsina</w:t>
            </w:r>
            <w:proofErr w:type="spellEnd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oi</w:t>
            </w:r>
            <w:proofErr w:type="spellEnd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voucher BK-3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2CF484DD" w14:textId="77777777" w:rsidR="00F56E8E" w:rsidRPr="00BA74E1" w:rsidRDefault="00F56E8E" w:rsidP="00466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F56E8E" w:rsidRPr="00BA74E1" w14:paraId="202458CD" w14:textId="77777777" w:rsidTr="00466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16640E95" w14:textId="77777777" w:rsidR="00F56E8E" w:rsidRPr="00BA74E1" w:rsidRDefault="00F56E8E" w:rsidP="004663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M327588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1790270C" w14:textId="77777777" w:rsidR="00F56E8E" w:rsidRPr="00BA74E1" w:rsidRDefault="00F56E8E" w:rsidP="00466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tarsina</w:t>
            </w:r>
            <w:proofErr w:type="spellEnd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oi</w:t>
            </w:r>
            <w:proofErr w:type="spellEnd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voucher BK-2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036C4B0" w14:textId="77777777" w:rsidR="00F56E8E" w:rsidRPr="00BA74E1" w:rsidRDefault="00F56E8E" w:rsidP="00466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F56E8E" w:rsidRPr="00BA74E1" w14:paraId="0AB16FD9" w14:textId="77777777" w:rsidTr="004663D7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2D6F612D" w14:textId="77777777" w:rsidR="00F56E8E" w:rsidRPr="00BA74E1" w:rsidRDefault="00F56E8E" w:rsidP="004663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B632571    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24EFD7BC" w14:textId="77777777" w:rsidR="00F56E8E" w:rsidRPr="00BA74E1" w:rsidRDefault="00F56E8E" w:rsidP="00466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tarsina</w:t>
            </w:r>
            <w:proofErr w:type="spellEnd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oi</w:t>
            </w:r>
            <w:proofErr w:type="spellEnd"/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20341FB7" w14:textId="77777777" w:rsidR="00F56E8E" w:rsidRPr="00BA74E1" w:rsidRDefault="00F56E8E" w:rsidP="00466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</w:tr>
      <w:tr w:rsidR="00F56E8E" w:rsidRPr="00BA74E1" w14:paraId="7F275F2E" w14:textId="77777777" w:rsidTr="00466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541C8C6E" w14:textId="77777777" w:rsidR="00F56E8E" w:rsidRPr="00BA74E1" w:rsidRDefault="00F56E8E" w:rsidP="004663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OQ184608  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6644456E" w14:textId="77777777" w:rsidR="00F56E8E" w:rsidRPr="00BA74E1" w:rsidRDefault="00F56E8E" w:rsidP="00466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tarsina</w:t>
            </w:r>
            <w:proofErr w:type="spellEnd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sp. B GC-2023a isolate IHB120b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64287542" w14:textId="77777777" w:rsidR="00F56E8E" w:rsidRPr="00BA74E1" w:rsidRDefault="00F56E8E" w:rsidP="00466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</w:tr>
      <w:tr w:rsidR="00F56E8E" w:rsidRPr="00BA74E1" w14:paraId="203CF184" w14:textId="77777777" w:rsidTr="00466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247B71BB" w14:textId="77777777" w:rsidR="00F56E8E" w:rsidRPr="00BA74E1" w:rsidRDefault="00F56E8E" w:rsidP="004663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Q184594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2EC6DCE4" w14:textId="77777777" w:rsidR="00F56E8E" w:rsidRPr="00BA74E1" w:rsidRDefault="00F56E8E" w:rsidP="00466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tarsina</w:t>
            </w:r>
            <w:proofErr w:type="spellEnd"/>
            <w:r w:rsidRPr="00BA74E1">
              <w:rPr>
                <w:rFonts w:ascii="Times New Roman" w:hAnsi="Times New Roman" w:cs="Times New Roman"/>
                <w:sz w:val="24"/>
                <w:szCs w:val="24"/>
              </w:rPr>
              <w:t xml:space="preserve"> sp. D GC-2023a isolate CHB8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E14D505" w14:textId="77777777" w:rsidR="00F56E8E" w:rsidRPr="00BA74E1" w:rsidRDefault="00F56E8E" w:rsidP="00466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</w:tr>
      <w:tr w:rsidR="00F56E8E" w:rsidRPr="00BA74E1" w14:paraId="3B4FE6D6" w14:textId="77777777" w:rsidTr="00466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5D0A207B" w14:textId="77777777" w:rsidR="00F56E8E" w:rsidRPr="00BA74E1" w:rsidRDefault="00F56E8E" w:rsidP="004663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OQ184589  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688CEC1E" w14:textId="77777777" w:rsidR="00F56E8E" w:rsidRPr="00BA74E1" w:rsidRDefault="00F56E8E" w:rsidP="00466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tarsina</w:t>
            </w:r>
            <w:proofErr w:type="spellEnd"/>
            <w:r w:rsidRPr="00BA74E1">
              <w:rPr>
                <w:rFonts w:ascii="Times New Roman" w:hAnsi="Times New Roman" w:cs="Times New Roman"/>
                <w:sz w:val="24"/>
                <w:szCs w:val="24"/>
              </w:rPr>
              <w:t xml:space="preserve"> sp. C GC-2023a isolate </w:t>
            </w:r>
            <w:proofErr w:type="spellStart"/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LRb</w:t>
            </w:r>
            <w:proofErr w:type="spellEnd"/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014B2826" w14:textId="77777777" w:rsidR="00F56E8E" w:rsidRPr="00BA74E1" w:rsidRDefault="00F56E8E" w:rsidP="00466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</w:tr>
      <w:tr w:rsidR="00F56E8E" w:rsidRPr="00BA74E1" w14:paraId="7019EE04" w14:textId="77777777" w:rsidTr="00466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03577FF5" w14:textId="77777777" w:rsidR="00F56E8E" w:rsidRPr="00BA74E1" w:rsidRDefault="00F56E8E" w:rsidP="004663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B632552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4ED47B46" w14:textId="77777777" w:rsidR="00F56E8E" w:rsidRPr="00BA74E1" w:rsidRDefault="00F56E8E" w:rsidP="00466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ycteribia</w:t>
            </w:r>
            <w:proofErr w:type="spellEnd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ygmaea </w:t>
            </w: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isolate NyPy5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4889F8C8" w14:textId="77777777" w:rsidR="00F56E8E" w:rsidRPr="00BA74E1" w:rsidRDefault="00F56E8E" w:rsidP="00466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</w:tr>
      <w:tr w:rsidR="00F56E8E" w:rsidRPr="00BA74E1" w14:paraId="3003CD9E" w14:textId="77777777" w:rsidTr="00466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2DCCF5BB" w14:textId="77777777" w:rsidR="00F56E8E" w:rsidRPr="00BA74E1" w:rsidRDefault="00F56E8E" w:rsidP="004663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B632551  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2AFBDE87" w14:textId="77777777" w:rsidR="00F56E8E" w:rsidRPr="00BA74E1" w:rsidRDefault="00F56E8E" w:rsidP="00466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ycteribia</w:t>
            </w:r>
            <w:proofErr w:type="spellEnd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ygmaea </w:t>
            </w: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isolate NyPy4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B94A17C" w14:textId="77777777" w:rsidR="00F56E8E" w:rsidRPr="00BA74E1" w:rsidRDefault="00F56E8E" w:rsidP="00466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</w:tr>
      <w:tr w:rsidR="00F56E8E" w:rsidRPr="00BA74E1" w14:paraId="277C56F3" w14:textId="77777777" w:rsidTr="00466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1CF3E963" w14:textId="77777777" w:rsidR="00F56E8E" w:rsidRPr="00BA74E1" w:rsidRDefault="00F56E8E" w:rsidP="004663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B632550  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544D3D47" w14:textId="77777777" w:rsidR="00F56E8E" w:rsidRPr="00BA74E1" w:rsidRDefault="00F56E8E" w:rsidP="00466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F34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ycteribia</w:t>
            </w:r>
            <w:proofErr w:type="spellEnd"/>
            <w:r w:rsidRPr="009F34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ygmaea</w:t>
            </w: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 xml:space="preserve"> isolate NyPy2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32349D1E" w14:textId="77777777" w:rsidR="00F56E8E" w:rsidRPr="00BA74E1" w:rsidRDefault="00F56E8E" w:rsidP="00466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</w:tr>
      <w:tr w:rsidR="00F56E8E" w:rsidRPr="00BA74E1" w14:paraId="7BD9FFDC" w14:textId="77777777" w:rsidTr="00466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682073F4" w14:textId="77777777" w:rsidR="00F56E8E" w:rsidRPr="00BA74E1" w:rsidRDefault="00F56E8E" w:rsidP="004663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P261942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400D4303" w14:textId="77777777" w:rsidR="00F56E8E" w:rsidRPr="00BA74E1" w:rsidRDefault="00F56E8E" w:rsidP="00466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ycteribia</w:t>
            </w:r>
            <w:proofErr w:type="spellEnd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olenatii</w:t>
            </w:r>
            <w:proofErr w:type="spellEnd"/>
            <w:r w:rsidRPr="00BA74E1">
              <w:rPr>
                <w:rFonts w:ascii="Times New Roman" w:hAnsi="Times New Roman" w:cs="Times New Roman"/>
                <w:sz w:val="24"/>
                <w:szCs w:val="24"/>
              </w:rPr>
              <w:t xml:space="preserve"> voucher L_PS0102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57D0AF18" w14:textId="77777777" w:rsidR="00F56E8E" w:rsidRPr="00BA74E1" w:rsidRDefault="00F56E8E" w:rsidP="00466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Belarus</w:t>
            </w:r>
          </w:p>
        </w:tc>
      </w:tr>
      <w:tr w:rsidR="00F56E8E" w:rsidRPr="00BA74E1" w14:paraId="3BBF250E" w14:textId="77777777" w:rsidTr="00466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75399A72" w14:textId="77777777" w:rsidR="00F56E8E" w:rsidRPr="00BA74E1" w:rsidRDefault="00F56E8E" w:rsidP="004663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P261941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3DE70D9C" w14:textId="77777777" w:rsidR="00F56E8E" w:rsidRPr="00BA74E1" w:rsidRDefault="00F56E8E" w:rsidP="00466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ycteribia</w:t>
            </w:r>
            <w:proofErr w:type="spellEnd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olenatii</w:t>
            </w:r>
            <w:proofErr w:type="spellEnd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voucher L_PS0101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6401FFCC" w14:textId="77777777" w:rsidR="00F56E8E" w:rsidRPr="00BA74E1" w:rsidRDefault="00F56E8E" w:rsidP="00466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Belarus</w:t>
            </w:r>
          </w:p>
        </w:tc>
      </w:tr>
      <w:tr w:rsidR="00F56E8E" w:rsidRPr="00BA74E1" w14:paraId="098B75F1" w14:textId="77777777" w:rsidTr="00466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2EFD4BCD" w14:textId="77777777" w:rsidR="00F56E8E" w:rsidRPr="00BA74E1" w:rsidRDefault="00F56E8E" w:rsidP="004663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P261940  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4651B66A" w14:textId="77777777" w:rsidR="00F56E8E" w:rsidRPr="00BA74E1" w:rsidRDefault="00F56E8E" w:rsidP="00466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ycteribia</w:t>
            </w:r>
            <w:proofErr w:type="spellEnd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olenatii</w:t>
            </w:r>
            <w:proofErr w:type="spellEnd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voucher L_PS0099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47CFCA2A" w14:textId="77777777" w:rsidR="00F56E8E" w:rsidRPr="00BA74E1" w:rsidRDefault="00F56E8E" w:rsidP="00466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Belarus</w:t>
            </w:r>
          </w:p>
        </w:tc>
      </w:tr>
      <w:tr w:rsidR="00F56E8E" w:rsidRPr="00BA74E1" w14:paraId="685801AE" w14:textId="77777777" w:rsidTr="003A755C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638595F" w14:textId="77777777" w:rsidR="00F56E8E" w:rsidRPr="003A755C" w:rsidRDefault="00F56E8E" w:rsidP="004663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A75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LC715185 </w:t>
            </w:r>
          </w:p>
        </w:tc>
        <w:tc>
          <w:tcPr>
            <w:tcW w:w="5953" w:type="dxa"/>
            <w:tcBorders>
              <w:top w:val="nil"/>
              <w:bottom w:val="nil"/>
            </w:tcBorders>
            <w:shd w:val="clear" w:color="auto" w:fill="auto"/>
          </w:tcPr>
          <w:p w14:paraId="7AC95B8A" w14:textId="77777777" w:rsidR="00F56E8E" w:rsidRPr="003A755C" w:rsidRDefault="00F56E8E" w:rsidP="00466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A75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ycteribia</w:t>
            </w:r>
            <w:proofErr w:type="spellEnd"/>
            <w:r w:rsidRPr="003A75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A755C">
              <w:rPr>
                <w:rFonts w:ascii="Times New Roman" w:hAnsi="Times New Roman" w:cs="Times New Roman"/>
                <w:sz w:val="24"/>
                <w:szCs w:val="24"/>
              </w:rPr>
              <w:t>sp. AT36-9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</w:tcPr>
          <w:p w14:paraId="19C9A8A8" w14:textId="77777777" w:rsidR="00F56E8E" w:rsidRPr="003A755C" w:rsidRDefault="00F56E8E" w:rsidP="00466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755C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</w:tr>
      <w:tr w:rsidR="00F56E8E" w:rsidRPr="00BA74E1" w14:paraId="63001AD0" w14:textId="77777777" w:rsidTr="003A7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3456973" w14:textId="77777777" w:rsidR="00F56E8E" w:rsidRPr="003A755C" w:rsidRDefault="00F56E8E" w:rsidP="004663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A75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C715184</w:t>
            </w:r>
          </w:p>
        </w:tc>
        <w:tc>
          <w:tcPr>
            <w:tcW w:w="5953" w:type="dxa"/>
            <w:tcBorders>
              <w:top w:val="nil"/>
              <w:bottom w:val="nil"/>
            </w:tcBorders>
            <w:shd w:val="clear" w:color="auto" w:fill="auto"/>
          </w:tcPr>
          <w:p w14:paraId="68EB1034" w14:textId="77777777" w:rsidR="00F56E8E" w:rsidRPr="003A755C" w:rsidRDefault="00F56E8E" w:rsidP="00466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75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ycteribia</w:t>
            </w:r>
            <w:proofErr w:type="spellEnd"/>
            <w:r w:rsidRPr="003A75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75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otopa</w:t>
            </w:r>
            <w:proofErr w:type="spellEnd"/>
            <w:r w:rsidRPr="003A755C">
              <w:rPr>
                <w:rFonts w:ascii="Times New Roman" w:hAnsi="Times New Roman" w:cs="Times New Roman"/>
                <w:sz w:val="24"/>
                <w:szCs w:val="24"/>
              </w:rPr>
              <w:t xml:space="preserve"> AT36-11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</w:tcPr>
          <w:p w14:paraId="1CD99A45" w14:textId="77777777" w:rsidR="00F56E8E" w:rsidRPr="003A755C" w:rsidRDefault="00F56E8E" w:rsidP="00466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755C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</w:tr>
      <w:tr w:rsidR="00F56E8E" w:rsidRPr="00BA74E1" w14:paraId="46A14A41" w14:textId="77777777" w:rsidTr="003A755C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6117DEC" w14:textId="77777777" w:rsidR="00F56E8E" w:rsidRPr="003A755C" w:rsidRDefault="00F56E8E" w:rsidP="004663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A75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C715183</w:t>
            </w:r>
          </w:p>
        </w:tc>
        <w:tc>
          <w:tcPr>
            <w:tcW w:w="5953" w:type="dxa"/>
            <w:tcBorders>
              <w:top w:val="nil"/>
              <w:bottom w:val="nil"/>
            </w:tcBorders>
            <w:shd w:val="clear" w:color="auto" w:fill="auto"/>
          </w:tcPr>
          <w:p w14:paraId="381890D7" w14:textId="77777777" w:rsidR="00F56E8E" w:rsidRPr="003A755C" w:rsidRDefault="00F56E8E" w:rsidP="00466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A75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ycteribia</w:t>
            </w:r>
            <w:proofErr w:type="spellEnd"/>
            <w:r w:rsidRPr="003A75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A75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otopa</w:t>
            </w:r>
            <w:proofErr w:type="spellEnd"/>
            <w:r w:rsidRPr="003A75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A755C">
              <w:rPr>
                <w:rFonts w:ascii="Times New Roman" w:hAnsi="Times New Roman" w:cs="Times New Roman"/>
                <w:sz w:val="24"/>
                <w:szCs w:val="24"/>
              </w:rPr>
              <w:t>AT02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</w:tcPr>
          <w:p w14:paraId="2179543C" w14:textId="77777777" w:rsidR="00F56E8E" w:rsidRPr="003A755C" w:rsidRDefault="00F56E8E" w:rsidP="00466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755C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</w:tr>
      <w:tr w:rsidR="00F56E8E" w:rsidRPr="00BA74E1" w14:paraId="420B862A" w14:textId="77777777" w:rsidTr="00466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34AA6BE4" w14:textId="156F49FE" w:rsidR="00F56E8E" w:rsidRPr="00BA74E1" w:rsidRDefault="00F56E8E" w:rsidP="004663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Z380313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08F9E039" w14:textId="77777777" w:rsidR="00F56E8E" w:rsidRPr="00BA74E1" w:rsidRDefault="00F56E8E" w:rsidP="00466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ycteribia</w:t>
            </w:r>
            <w:proofErr w:type="spellEnd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midlii</w:t>
            </w:r>
            <w:proofErr w:type="spellEnd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isolate H21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751BAEBD" w14:textId="77777777" w:rsidR="00F56E8E" w:rsidRPr="00BA74E1" w:rsidRDefault="00F56E8E" w:rsidP="00466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Serbia</w:t>
            </w:r>
          </w:p>
        </w:tc>
      </w:tr>
      <w:tr w:rsidR="00F56E8E" w:rsidRPr="00BA74E1" w14:paraId="069DFD0C" w14:textId="77777777" w:rsidTr="004663D7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4F26DCB0" w14:textId="7DCE3182" w:rsidR="00F56E8E" w:rsidRPr="00BA74E1" w:rsidRDefault="00F56E8E" w:rsidP="004663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Z380312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20ED2734" w14:textId="77777777" w:rsidR="00F56E8E" w:rsidRPr="00BA74E1" w:rsidRDefault="00F56E8E" w:rsidP="00466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ycteribia</w:t>
            </w:r>
            <w:proofErr w:type="spellEnd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midlii</w:t>
            </w:r>
            <w:proofErr w:type="spellEnd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isolate H20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4505B282" w14:textId="77777777" w:rsidR="00F56E8E" w:rsidRPr="00BA74E1" w:rsidRDefault="00F56E8E" w:rsidP="00466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Serbia</w:t>
            </w:r>
          </w:p>
        </w:tc>
      </w:tr>
      <w:tr w:rsidR="00F56E8E" w:rsidRPr="00BA74E1" w14:paraId="68A06B5A" w14:textId="77777777" w:rsidTr="00466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76016456" w14:textId="6A4E42CF" w:rsidR="00F56E8E" w:rsidRPr="00BA74E1" w:rsidRDefault="00F56E8E" w:rsidP="004663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Z380311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2E73332D" w14:textId="77777777" w:rsidR="00F56E8E" w:rsidRPr="00BA74E1" w:rsidRDefault="00F56E8E" w:rsidP="00466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ycteribia</w:t>
            </w:r>
            <w:proofErr w:type="spellEnd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midlii</w:t>
            </w:r>
            <w:proofErr w:type="spellEnd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isolate H19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47F099C" w14:textId="77777777" w:rsidR="00F56E8E" w:rsidRPr="00BA74E1" w:rsidRDefault="00F56E8E" w:rsidP="00466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Serbia</w:t>
            </w:r>
          </w:p>
        </w:tc>
      </w:tr>
      <w:tr w:rsidR="00F56E8E" w:rsidRPr="00BA74E1" w14:paraId="2187CF64" w14:textId="77777777" w:rsidTr="004663D7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6D43590C" w14:textId="77777777" w:rsidR="00F56E8E" w:rsidRPr="00BA74E1" w:rsidRDefault="00F56E8E" w:rsidP="004663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Z380310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4BBC1D24" w14:textId="77777777" w:rsidR="00F56E8E" w:rsidRPr="00BA74E1" w:rsidRDefault="00F56E8E" w:rsidP="00466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ycteribia</w:t>
            </w:r>
            <w:proofErr w:type="spellEnd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midlii</w:t>
            </w:r>
            <w:proofErr w:type="spellEnd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isolate H18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0AB6CA9E" w14:textId="77777777" w:rsidR="00F56E8E" w:rsidRPr="00BA74E1" w:rsidRDefault="00F56E8E" w:rsidP="00466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Serbia</w:t>
            </w:r>
          </w:p>
        </w:tc>
      </w:tr>
      <w:tr w:rsidR="00F56E8E" w:rsidRPr="00BA74E1" w14:paraId="3E7F0632" w14:textId="77777777" w:rsidTr="00466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722BE772" w14:textId="77777777" w:rsidR="00F56E8E" w:rsidRPr="00BA74E1" w:rsidRDefault="00F56E8E" w:rsidP="004663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Q184588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195B027E" w14:textId="77777777" w:rsidR="00F56E8E" w:rsidRPr="00BA74E1" w:rsidRDefault="00F56E8E" w:rsidP="00466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ycteribia</w:t>
            </w:r>
            <w:proofErr w:type="spellEnd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sp. B GC-2023a isolate GBW28d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537B5BD6" w14:textId="77777777" w:rsidR="00F56E8E" w:rsidRPr="00BA74E1" w:rsidRDefault="00F56E8E" w:rsidP="00466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</w:tr>
      <w:tr w:rsidR="00F56E8E" w:rsidRPr="00BA74E1" w14:paraId="55533B89" w14:textId="77777777" w:rsidTr="004663D7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2A1D83C2" w14:textId="77777777" w:rsidR="00F56E8E" w:rsidRPr="00BA74E1" w:rsidRDefault="00F56E8E" w:rsidP="004663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Q184587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495469EA" w14:textId="77777777" w:rsidR="00F56E8E" w:rsidRPr="00BA74E1" w:rsidRDefault="00F56E8E" w:rsidP="00466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ycteribia</w:t>
            </w:r>
            <w:proofErr w:type="spellEnd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sp. B GC-2023a isolate LBW42c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467017F0" w14:textId="77777777" w:rsidR="00F56E8E" w:rsidRPr="00BA74E1" w:rsidRDefault="00F56E8E" w:rsidP="00466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</w:tr>
      <w:tr w:rsidR="00F56E8E" w:rsidRPr="00BA74E1" w14:paraId="486036CB" w14:textId="77777777" w:rsidTr="00466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751FDF71" w14:textId="77777777" w:rsidR="00F56E8E" w:rsidRPr="00BA74E1" w:rsidRDefault="00F56E8E" w:rsidP="004663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Q184582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62CBE8BC" w14:textId="77777777" w:rsidR="00F56E8E" w:rsidRPr="00BA74E1" w:rsidRDefault="00F56E8E" w:rsidP="00466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ycteribia</w:t>
            </w:r>
            <w:proofErr w:type="spellEnd"/>
            <w:r w:rsidRPr="00BA74E1">
              <w:rPr>
                <w:rFonts w:ascii="Times New Roman" w:hAnsi="Times New Roman" w:cs="Times New Roman"/>
                <w:sz w:val="24"/>
                <w:szCs w:val="24"/>
              </w:rPr>
              <w:t xml:space="preserve"> sp. F GC-2023a isolate LBW26c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43AC69B6" w14:textId="77777777" w:rsidR="00F56E8E" w:rsidRPr="00BA74E1" w:rsidRDefault="00F56E8E" w:rsidP="00466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</w:tr>
      <w:tr w:rsidR="00F56E8E" w:rsidRPr="00BA74E1" w14:paraId="1F0C2CFB" w14:textId="77777777" w:rsidTr="004663D7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2E22F51F" w14:textId="77777777" w:rsidR="00F56E8E" w:rsidRPr="00BA74E1" w:rsidRDefault="00F56E8E" w:rsidP="004663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Q184581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0E2264E8" w14:textId="77777777" w:rsidR="00F56E8E" w:rsidRPr="00BA74E1" w:rsidRDefault="00F56E8E" w:rsidP="00466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ycteribia</w:t>
            </w:r>
            <w:proofErr w:type="spellEnd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sp. F GC-2023a isolate LBW55b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5885C610" w14:textId="77777777" w:rsidR="00F56E8E" w:rsidRPr="00BA74E1" w:rsidRDefault="00F56E8E" w:rsidP="00466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</w:tr>
      <w:tr w:rsidR="00F56E8E" w:rsidRPr="00BA74E1" w14:paraId="545C32B7" w14:textId="77777777" w:rsidTr="00466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31265281" w14:textId="77777777" w:rsidR="00F56E8E" w:rsidRPr="00BA74E1" w:rsidRDefault="00F56E8E" w:rsidP="004663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Q184579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2637F6FB" w14:textId="77777777" w:rsidR="00F56E8E" w:rsidRPr="00BA74E1" w:rsidRDefault="00F56E8E" w:rsidP="00466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ycteribia</w:t>
            </w:r>
            <w:proofErr w:type="spellEnd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sp. D GC-2023a isolate GBW54c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4C0AC609" w14:textId="77777777" w:rsidR="00F56E8E" w:rsidRPr="00BA74E1" w:rsidRDefault="00F56E8E" w:rsidP="00466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</w:tr>
      <w:tr w:rsidR="00F56E8E" w:rsidRPr="00BA74E1" w14:paraId="78034E45" w14:textId="77777777" w:rsidTr="004663D7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70128273" w14:textId="77777777" w:rsidR="00F56E8E" w:rsidRPr="00BA74E1" w:rsidRDefault="00F56E8E" w:rsidP="004663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Q184578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11236C2B" w14:textId="77777777" w:rsidR="00F56E8E" w:rsidRPr="00BA74E1" w:rsidRDefault="00F56E8E" w:rsidP="00466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ycteribia</w:t>
            </w:r>
            <w:proofErr w:type="spellEnd"/>
            <w:r w:rsidRPr="00BA74E1">
              <w:rPr>
                <w:rFonts w:ascii="Times New Roman" w:hAnsi="Times New Roman" w:cs="Times New Roman"/>
                <w:sz w:val="24"/>
                <w:szCs w:val="24"/>
              </w:rPr>
              <w:t xml:space="preserve"> sp. D GC-2023a isolate GBW28e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6F960CD" w14:textId="77777777" w:rsidR="00F56E8E" w:rsidRPr="00BA74E1" w:rsidRDefault="00F56E8E" w:rsidP="00466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</w:tr>
      <w:tr w:rsidR="00F56E8E" w:rsidRPr="00BA74E1" w14:paraId="6A349369" w14:textId="77777777" w:rsidTr="00466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31DE96F1" w14:textId="77777777" w:rsidR="00F56E8E" w:rsidRPr="00BA74E1" w:rsidRDefault="00F56E8E" w:rsidP="004663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Q184577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4351685A" w14:textId="77777777" w:rsidR="00F56E8E" w:rsidRPr="00BA74E1" w:rsidRDefault="00F56E8E" w:rsidP="00466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ycteribia</w:t>
            </w:r>
            <w:proofErr w:type="spellEnd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sp. A GC-2023a isolate RBF30a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251D2581" w14:textId="77777777" w:rsidR="00F56E8E" w:rsidRPr="00BA74E1" w:rsidRDefault="00F56E8E" w:rsidP="00466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</w:tr>
      <w:tr w:rsidR="00F56E8E" w:rsidRPr="00BA74E1" w14:paraId="73050401" w14:textId="77777777" w:rsidTr="004663D7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7E082345" w14:textId="77777777" w:rsidR="00F56E8E" w:rsidRPr="00BA74E1" w:rsidRDefault="00F56E8E" w:rsidP="004663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Q184576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193DFF23" w14:textId="77777777" w:rsidR="00F56E8E" w:rsidRPr="00BA74E1" w:rsidRDefault="00F56E8E" w:rsidP="00466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ycteribia</w:t>
            </w:r>
            <w:proofErr w:type="spellEnd"/>
            <w:r w:rsidRPr="00BA74E1">
              <w:rPr>
                <w:rFonts w:ascii="Times New Roman" w:hAnsi="Times New Roman" w:cs="Times New Roman"/>
                <w:sz w:val="24"/>
                <w:szCs w:val="24"/>
              </w:rPr>
              <w:t xml:space="preserve"> sp. A GC-2023a isolate RBF30b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7A7198EF" w14:textId="77777777" w:rsidR="00F56E8E" w:rsidRPr="00BA74E1" w:rsidRDefault="00F56E8E" w:rsidP="00466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</w:tr>
      <w:tr w:rsidR="00F56E8E" w:rsidRPr="00BA74E1" w14:paraId="0CA08A96" w14:textId="77777777" w:rsidTr="00466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22778BE2" w14:textId="77777777" w:rsidR="00F56E8E" w:rsidRPr="00BA74E1" w:rsidRDefault="00F56E8E" w:rsidP="004663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Q184572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5F3E17C5" w14:textId="77777777" w:rsidR="00F56E8E" w:rsidRPr="00BA74E1" w:rsidRDefault="00F56E8E" w:rsidP="00466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ycteribia</w:t>
            </w:r>
            <w:proofErr w:type="spellEnd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sp. E GC-2023a isolate LBW50d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6C22C305" w14:textId="77777777" w:rsidR="00F56E8E" w:rsidRPr="00BA74E1" w:rsidRDefault="00F56E8E" w:rsidP="00466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</w:tr>
      <w:tr w:rsidR="00F56E8E" w:rsidRPr="00BA74E1" w14:paraId="1E5345BB" w14:textId="77777777" w:rsidTr="004663D7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</w:tcBorders>
          </w:tcPr>
          <w:p w14:paraId="05F14209" w14:textId="77777777" w:rsidR="00F56E8E" w:rsidRPr="00BA74E1" w:rsidRDefault="00F56E8E" w:rsidP="004663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Q184570</w:t>
            </w:r>
          </w:p>
        </w:tc>
        <w:tc>
          <w:tcPr>
            <w:tcW w:w="5953" w:type="dxa"/>
            <w:tcBorders>
              <w:top w:val="nil"/>
            </w:tcBorders>
          </w:tcPr>
          <w:p w14:paraId="137F06D3" w14:textId="77777777" w:rsidR="00F56E8E" w:rsidRPr="00BA74E1" w:rsidRDefault="00F56E8E" w:rsidP="00466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74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ycteribia</w:t>
            </w:r>
            <w:proofErr w:type="spellEnd"/>
            <w:r w:rsidRPr="00BA74E1">
              <w:rPr>
                <w:rFonts w:ascii="Times New Roman" w:hAnsi="Times New Roman" w:cs="Times New Roman"/>
                <w:sz w:val="24"/>
                <w:szCs w:val="24"/>
              </w:rPr>
              <w:t xml:space="preserve"> sp. E GC-2023a isolate LBW75b</w:t>
            </w:r>
          </w:p>
        </w:tc>
        <w:tc>
          <w:tcPr>
            <w:tcW w:w="1503" w:type="dxa"/>
            <w:tcBorders>
              <w:top w:val="nil"/>
            </w:tcBorders>
          </w:tcPr>
          <w:p w14:paraId="0B357EEF" w14:textId="77777777" w:rsidR="00F56E8E" w:rsidRPr="00BA74E1" w:rsidRDefault="00F56E8E" w:rsidP="00466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4E1"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</w:tr>
    </w:tbl>
    <w:p w14:paraId="0B141765" w14:textId="77777777" w:rsidR="00F56E8E" w:rsidRPr="009128F0" w:rsidRDefault="00F56E8E">
      <w:pPr>
        <w:rPr>
          <w:rFonts w:ascii="Times New Roman" w:hAnsi="Times New Roman" w:cs="Times New Roman"/>
          <w:sz w:val="24"/>
          <w:szCs w:val="24"/>
        </w:rPr>
      </w:pPr>
    </w:p>
    <w:sectPr w:rsidR="00F56E8E" w:rsidRPr="009128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40E4BC" w14:textId="77777777" w:rsidR="000829A8" w:rsidRDefault="000829A8" w:rsidP="00F56E8E">
      <w:pPr>
        <w:spacing w:after="0" w:line="240" w:lineRule="auto"/>
      </w:pPr>
      <w:r>
        <w:separator/>
      </w:r>
    </w:p>
  </w:endnote>
  <w:endnote w:type="continuationSeparator" w:id="0">
    <w:p w14:paraId="70FBAD2D" w14:textId="77777777" w:rsidR="000829A8" w:rsidRDefault="000829A8" w:rsidP="00F56E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0D5390" w14:textId="77777777" w:rsidR="000829A8" w:rsidRDefault="000829A8" w:rsidP="00F56E8E">
      <w:pPr>
        <w:spacing w:after="0" w:line="240" w:lineRule="auto"/>
      </w:pPr>
      <w:r>
        <w:separator/>
      </w:r>
    </w:p>
  </w:footnote>
  <w:footnote w:type="continuationSeparator" w:id="0">
    <w:p w14:paraId="6A999D51" w14:textId="77777777" w:rsidR="000829A8" w:rsidRDefault="000829A8" w:rsidP="00F56E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8F0"/>
    <w:rsid w:val="00025035"/>
    <w:rsid w:val="00070547"/>
    <w:rsid w:val="000829A8"/>
    <w:rsid w:val="001D06E8"/>
    <w:rsid w:val="001E1A56"/>
    <w:rsid w:val="00283902"/>
    <w:rsid w:val="003A755C"/>
    <w:rsid w:val="00564C34"/>
    <w:rsid w:val="00632B08"/>
    <w:rsid w:val="0063728D"/>
    <w:rsid w:val="0068572C"/>
    <w:rsid w:val="007979B5"/>
    <w:rsid w:val="009128F0"/>
    <w:rsid w:val="00973578"/>
    <w:rsid w:val="009B165D"/>
    <w:rsid w:val="009F34D3"/>
    <w:rsid w:val="00A040CA"/>
    <w:rsid w:val="00A10773"/>
    <w:rsid w:val="00B660D0"/>
    <w:rsid w:val="00BA74E1"/>
    <w:rsid w:val="00C057D2"/>
    <w:rsid w:val="00C5200C"/>
    <w:rsid w:val="00D57102"/>
    <w:rsid w:val="00DE3ED2"/>
    <w:rsid w:val="00DF5DE1"/>
    <w:rsid w:val="00F56E8E"/>
    <w:rsid w:val="00F87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63209"/>
  <w15:chartTrackingRefBased/>
  <w15:docId w15:val="{668E298F-58EC-4338-A4BD-B4CEB4058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28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28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28F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28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28F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28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28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28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28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28F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28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28F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28F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28F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28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28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28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28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28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28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28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28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28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28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28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28F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28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28F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28F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12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A74E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56E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6E8E"/>
  </w:style>
  <w:style w:type="paragraph" w:styleId="Footer">
    <w:name w:val="footer"/>
    <w:basedOn w:val="Normal"/>
    <w:link w:val="FooterChar"/>
    <w:uiPriority w:val="99"/>
    <w:unhideWhenUsed/>
    <w:rsid w:val="00F56E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E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23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7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as Novianto</dc:creator>
  <cp:keywords/>
  <dc:description/>
  <cp:lastModifiedBy>kaewthamasornm@gmail.com</cp:lastModifiedBy>
  <cp:revision>3</cp:revision>
  <dcterms:created xsi:type="dcterms:W3CDTF">2025-01-21T04:57:00Z</dcterms:created>
  <dcterms:modified xsi:type="dcterms:W3CDTF">2025-01-21T06:07:00Z</dcterms:modified>
</cp:coreProperties>
</file>